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DC0ED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0AFF22F6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78ECE931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28774A32" wp14:editId="036619CA">
            <wp:extent cx="5942965" cy="3266768"/>
            <wp:effectExtent l="0" t="0" r="63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34" b="17807"/>
                    <a:stretch/>
                  </pic:blipFill>
                  <pic:spPr bwMode="auto">
                    <a:xfrm>
                      <a:off x="0" y="0"/>
                      <a:ext cx="5943600" cy="3267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AF4FD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18. Forest plot of sensitivity analysis for mean modified shock index based on studies reported mortality (in-hospital and follow-up mortality).</w:t>
      </w:r>
    </w:p>
    <w:p w14:paraId="26554EE0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31BFAD5C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216A6EED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A0774" w14:textId="77777777" w:rsidR="00F74FE6" w:rsidRDefault="00F74FE6" w:rsidP="00484C3D">
      <w:pPr>
        <w:spacing w:after="0" w:line="240" w:lineRule="auto"/>
      </w:pPr>
      <w:r>
        <w:separator/>
      </w:r>
    </w:p>
  </w:endnote>
  <w:endnote w:type="continuationSeparator" w:id="0">
    <w:p w14:paraId="499B6A7E" w14:textId="77777777" w:rsidR="00F74FE6" w:rsidRDefault="00F74FE6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3A79F" w14:textId="77777777" w:rsidR="00F74FE6" w:rsidRDefault="00F74FE6" w:rsidP="00484C3D">
      <w:pPr>
        <w:spacing w:after="0" w:line="240" w:lineRule="auto"/>
      </w:pPr>
      <w:r>
        <w:separator/>
      </w:r>
    </w:p>
  </w:footnote>
  <w:footnote w:type="continuationSeparator" w:id="0">
    <w:p w14:paraId="327F88AB" w14:textId="77777777" w:rsidR="00F74FE6" w:rsidRDefault="00F74FE6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5F3755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74FE6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8:00Z</dcterms:modified>
</cp:coreProperties>
</file>